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1E53" w:rsidRDefault="00801E53"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2880E412" wp14:editId="73BA4E51">
                <wp:simplePos x="0" y="0"/>
                <wp:positionH relativeFrom="column">
                  <wp:posOffset>-361950</wp:posOffset>
                </wp:positionH>
                <wp:positionV relativeFrom="paragraph">
                  <wp:posOffset>-3175</wp:posOffset>
                </wp:positionV>
                <wp:extent cx="6642735" cy="4268470"/>
                <wp:effectExtent l="0" t="0" r="5715" b="0"/>
                <wp:wrapNone/>
                <wp:docPr id="14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642735" cy="4268470"/>
                          <a:chOff x="-73781" y="0"/>
                          <a:chExt cx="9488789" cy="6042558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C:\Users\Kusum Jain\Desktop\Specimen_001_1.fcs_Cell Cycle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7000" cy="2628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" name="Text Box 2"/>
                        <wps:cNvSpPr txBox="1"/>
                        <wps:spPr>
                          <a:xfrm>
                            <a:off x="-73781" y="2559595"/>
                            <a:ext cx="3046687" cy="50611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3175">
                            <a:noFill/>
                          </a:ln>
                          <a:effectLst/>
                        </wps:spPr>
                        <wps:txbx>
                          <w:txbxContent>
                            <w:p w:rsidR="00801E53" w:rsidRDefault="00801E53" w:rsidP="00801E5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2B263E">
                                <w:rPr>
                                  <w:rFonts w:eastAsia="Times New Roman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.</w:t>
                              </w:r>
                              <w:r w:rsidRPr="002B263E">
                                <w:rPr>
                                  <w:rFonts w:eastAsia="Times New Roman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Pr="002B263E">
                                <w:rPr>
                                  <w:rFonts w:eastAsia="Times New Roman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Candida glabrata </w:t>
                              </w:r>
                              <w:r w:rsidRPr="002B263E">
                                <w:rPr>
                                  <w:rFonts w:eastAsia="Times New Roman"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(ATCC 15545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" name="Picture 4" descr="C:\Users\Kusum Jain\Desktop\Specimen_001_6.fcs_Cell Cycle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91625" y="0"/>
                            <a:ext cx="2620010" cy="2583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5" name="Text Box 14"/>
                        <wps:cNvSpPr txBox="1"/>
                        <wps:spPr>
                          <a:xfrm>
                            <a:off x="3750207" y="2621945"/>
                            <a:ext cx="2295525" cy="363377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3175">
                            <a:noFill/>
                          </a:ln>
                          <a:effectLst/>
                        </wps:spPr>
                        <wps:txbx>
                          <w:txbxContent>
                            <w:p w:rsidR="00801E53" w:rsidRDefault="00801E53" w:rsidP="00801E53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jc w:val="center"/>
                              </w:pPr>
                              <w:r w:rsidRPr="002B263E"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B1.</w:t>
                              </w:r>
                              <w:r w:rsidRPr="002B263E"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B11098 – Clade I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" name="Picture 6" descr="C:\Users\Kusum Jain\Desktop\Specimen_001_6.fcs_Cell Cycle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794998" y="0"/>
                            <a:ext cx="2620010" cy="2583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7" name="Text Box 13"/>
                        <wps:cNvSpPr txBox="1"/>
                        <wps:spPr>
                          <a:xfrm>
                            <a:off x="6957240" y="2628264"/>
                            <a:ext cx="2295525" cy="35705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3175">
                            <a:noFill/>
                          </a:ln>
                          <a:effectLst/>
                        </wps:spPr>
                        <wps:txbx>
                          <w:txbxContent>
                            <w:p w:rsidR="00801E53" w:rsidRDefault="00801E53" w:rsidP="00801E53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jc w:val="center"/>
                              </w:pPr>
                              <w:r w:rsidRPr="002B263E"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B2. </w:t>
                              </w:r>
                              <w:r w:rsidRPr="002B263E"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B8441 – Clade I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" name="Picture 8" descr="C:\Users\Kusum Jain\Desktop\Specimen_001_3.fcs_Cell Cycle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80956" y="3080953"/>
                            <a:ext cx="2550795" cy="25145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9" name="Text Box 16"/>
                        <wps:cNvSpPr txBox="1"/>
                        <wps:spPr>
                          <a:xfrm>
                            <a:off x="1808590" y="5668543"/>
                            <a:ext cx="2295525" cy="37401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3175">
                            <a:noFill/>
                          </a:ln>
                          <a:effectLst/>
                        </wps:spPr>
                        <wps:txbx>
                          <w:txbxContent>
                            <w:p w:rsidR="00801E53" w:rsidRDefault="00801E53" w:rsidP="00801E53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jc w:val="center"/>
                              </w:pPr>
                              <w:r w:rsidRPr="002B263E"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C1.</w:t>
                              </w:r>
                              <w:r w:rsidRPr="002B263E"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VPCI/F6/A/2020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" name="Picture 10" descr="C:\Users\Kusum Jain\Desktop\Specimen_001_5.fcs_Cell Cycl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116753" y="3065712"/>
                            <a:ext cx="2566035" cy="2529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1" name="Text Box 17"/>
                        <wps:cNvSpPr txBox="1"/>
                        <wps:spPr>
                          <a:xfrm>
                            <a:off x="5252007" y="5667758"/>
                            <a:ext cx="2295525" cy="37396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3175">
                            <a:noFill/>
                          </a:ln>
                          <a:effectLst/>
                        </wps:spPr>
                        <wps:txbx>
                          <w:txbxContent>
                            <w:p w:rsidR="00801E53" w:rsidRDefault="00801E53" w:rsidP="00801E53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jc w:val="center"/>
                              </w:pPr>
                              <w:r w:rsidRPr="002B263E"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C2.</w:t>
                              </w:r>
                              <w:r w:rsidRPr="002B263E"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VPCI/F1/A/2020 </w:t>
                              </w:r>
                            </w:p>
                            <w:p w:rsidR="00801E53" w:rsidRDefault="00801E53" w:rsidP="00801E53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jc w:val="center"/>
                              </w:pPr>
                              <w:r w:rsidRPr="002B263E"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  <w:p w:rsidR="00801E53" w:rsidRDefault="00801E53" w:rsidP="00801E53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jc w:val="center"/>
                              </w:pPr>
                              <w:r w:rsidRPr="002B263E"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  <w:p w:rsidR="00801E53" w:rsidRDefault="00801E53" w:rsidP="00801E53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jc w:val="center"/>
                              </w:pPr>
                              <w:r w:rsidRPr="002B263E"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  <w:p w:rsidR="00801E53" w:rsidRDefault="00801E53" w:rsidP="00801E53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jc w:val="center"/>
                              </w:pPr>
                              <w:r w:rsidRPr="002B263E"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880E412" id="Group 14" o:spid="_x0000_s1026" style="position:absolute;margin-left:-28.5pt;margin-top:-.25pt;width:523.05pt;height:336.1pt;z-index:251658240;mso-width-relative:margin;mso-height-relative:margin" coordorigin="-737" coordsize="94887,6042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26670;height:2628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b6LBLDAAAA2gAAAA8AAABkcnMvZG93bnJldi54bWxEj8FqwzAQRO+B/oPYQm6x3BRM4kYJpRDc&#10;m7GTQ3JbrK1laq1cS42dv68KhR6HmXnD7A6z7cWNRt85VvCUpCCIG6c7bhWcT8fVBoQPyBp7x6Tg&#10;Th4O+4fFDnPtJq7oVodWRAj7HBWYEIZcSt8YsugTNxBH78ONFkOUYyv1iFOE216u0zSTFjuOCwYH&#10;ejPUfNbfVoF1x2r7XBSZ+eqpKa5VeSkLqdTycX59ARFoDv/hv/a7VrCG3yvxBsj9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hvosEsMAAADaAAAADwAAAAAAAAAAAAAAAACf&#10;AgAAZHJzL2Rvd25yZXYueG1sUEsFBgAAAAAEAAQA9wAAAI8DAAAAAA==&#10;">
                  <v:imagedata r:id="rId8" o:title="Specimen_001_1.fcs_Cell Cycl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-737;top:25595;width:30466;height:50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vV8cIA&#10;AADaAAAADwAAAGRycy9kb3ducmV2LnhtbESPT2sCMRTE70K/Q3iCF6lZFW3ZGsW/YHtTS8+Pzevu&#10;2s1LSKKu374pCD0OM/MbZrZoTSOu5ENtWcFwkIEgLqyuuVTwedo9v4IIEVljY5kU3CnAYv7UmWGu&#10;7Y0PdD3GUiQIhxwVVDG6XMpQVGQwDKwjTt639QZjkr6U2uMtwU0jR1k2lQZrTgsVOlpXVPwcL0ZB&#10;f3P5cu/oJrutL08vdP5YHfpTpXrddvkGIlIb/8OP9l4rGMPflXQD5Pw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629XxwgAAANoAAAAPAAAAAAAAAAAAAAAAAJgCAABkcnMvZG93&#10;bnJldi54bWxQSwUGAAAAAAQABAD1AAAAhwMAAAAA&#10;" fillcolor="window" stroked="f" strokeweight=".25pt">
                  <v:textbox>
                    <w:txbxContent>
                      <w:p w:rsidR="00801E53" w:rsidRDefault="00801E53" w:rsidP="00801E5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2B263E">
                          <w:rPr>
                            <w:rFonts w:eastAsia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A.</w:t>
                        </w:r>
                        <w:r w:rsidRPr="002B263E">
                          <w:rPr>
                            <w:rFonts w:eastAsia="Times New Roman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2B263E">
                          <w:rPr>
                            <w:rFonts w:eastAsia="Times New Roman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Candida glabrata </w:t>
                        </w:r>
                        <w:r w:rsidRPr="002B263E">
                          <w:rPr>
                            <w:rFonts w:eastAsia="Times New Roman"/>
                            <w:iCs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(ATCC 15545)</w:t>
                        </w:r>
                      </w:p>
                    </w:txbxContent>
                  </v:textbox>
                </v:shape>
                <v:shape id="Picture 4" o:spid="_x0000_s1029" type="#_x0000_t75" style="position:absolute;left:34916;width:26200;height:2583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9RLvjEAAAA2gAAAA8AAABkcnMvZG93bnJldi54bWxEj9FqwkAURN8L/sNyBV+kbpRWJbqKSKUK&#10;9kHTD7hkb5PQ7N1tdo3x711B6OMwM2eY5boztWip8ZVlBeNRAoI4t7riQsF3tnudg/ABWWNtmRTc&#10;yMN61XtZYqrtlU/UnkMhIoR9igrKEFwqpc9LMuhH1hFH78c2BkOUTSF1g9cIN7WcJMlUGqw4LpTo&#10;aFtS/nu+GAX+cDpunRt+Zu/Dr1n20eb1nz4qNeh3mwWIQF34Dz/be63gDR5X4g2Qqzs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P9RLvjEAAAA2gAAAA8AAAAAAAAAAAAAAAAA&#10;nwIAAGRycy9kb3ducmV2LnhtbFBLBQYAAAAABAAEAPcAAACQAwAAAAA=&#10;">
                  <v:imagedata r:id="rId9" o:title="Specimen_001_6.fcs_Cell Cycle"/>
                </v:shape>
                <v:shape id="Text Box 14" o:spid="_x0000_s1030" type="#_x0000_t202" style="position:absolute;left:37502;top:26219;width:22955;height:36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n7oHsMA&#10;AADaAAAADwAAAGRycy9kb3ducmV2LnhtbESPQWsCMRSE74L/ITyhF9FsBa1sNytaK7S9qaXnx+Z1&#10;d3XzEpKo23/fFAoeh5n5hilWvenElXxoLSt4nGYgiCurW64VfB53kyWIEJE1dpZJwQ8FWJXDQYG5&#10;tjfe0/UQa5EgHHJU0MTocilD1ZDBMLWOOHnf1huMSfpaao+3BDednGXZQhpsOS006Oiloep8uBgF&#10;4+3ly72jm+9efX18otPHZj9eKPUw6tfPICL18R7+b79pBXP4u5JugCx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n7oHsMAAADaAAAADwAAAAAAAAAAAAAAAACYAgAAZHJzL2Rv&#10;d25yZXYueG1sUEsFBgAAAAAEAAQA9QAAAIgDAAAAAA==&#10;" fillcolor="window" stroked="f" strokeweight=".25pt">
                  <v:textbox>
                    <w:txbxContent>
                      <w:p w:rsidR="00801E53" w:rsidRDefault="00801E53" w:rsidP="00801E53">
                        <w:pPr>
                          <w:pStyle w:val="NormalWeb"/>
                          <w:spacing w:before="0" w:beforeAutospacing="0" w:after="160" w:afterAutospacing="0" w:line="256" w:lineRule="auto"/>
                          <w:jc w:val="center"/>
                        </w:pPr>
                        <w:r w:rsidRPr="002B263E">
                          <w:rPr>
                            <w:rFonts w:ascii="Calibri" w:eastAsia="Calibri" w:hAnsi="Calibr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>B1.</w:t>
                        </w:r>
                        <w:r w:rsidRPr="002B263E">
                          <w:rPr>
                            <w:rFonts w:ascii="Calibri" w:eastAsia="Calibri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B11098 – Clade I</w:t>
                        </w:r>
                      </w:p>
                    </w:txbxContent>
                  </v:textbox>
                </v:shape>
                <v:shape id="Picture 6" o:spid="_x0000_s1031" type="#_x0000_t75" style="position:absolute;left:67949;width:26201;height:2583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DPFRTDAAAA2gAAAA8AAABkcnMvZG93bnJldi54bWxEj9FqwkAURN+F/sNyC76IbhSqEl2liMUW&#10;9EHjB1yy1ySYvbvNbmP8+64g+DjMzBlmue5MLVpqfGVZwXiUgCDOra64UHDOvoZzED4ga6wtk4I7&#10;eViv3npLTLW98ZHaUyhEhLBPUUEZgkul9HlJBv3IOuLoXWxjMETZFFI3eItwU8tJkkylwYrjQomO&#10;NiXl19OfUeB/jvuNc4Nd9jE4zLJtm9e/eq9U/737XIAI1IVX+Nn+1gqm8LgSb4Bc/Q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YM8VFMMAAADaAAAADwAAAAAAAAAAAAAAAACf&#10;AgAAZHJzL2Rvd25yZXYueG1sUEsFBgAAAAAEAAQA9wAAAI8DAAAAAA==&#10;">
                  <v:imagedata r:id="rId9" o:title="Specimen_001_6.fcs_Cell Cycle"/>
                </v:shape>
                <v:shape id="Text Box 13" o:spid="_x0000_s1032" type="#_x0000_t202" style="position:absolute;left:69572;top:26282;width:22955;height:3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DT8sIA&#10;AADaAAAADwAAAGRycy9kb3ducmV2LnhtbESPT2sCMRTE70K/Q3gFL1KzFtSyGqW1CurNP3h+bJ67&#10;225eQhJ1/famUPA4zMxvmOm8NY24kg+1ZQWDfgaCuLC65lLB8bB6+wARIrLGxjIpuFOA+eylM8Vc&#10;2xvv6LqPpUgQDjkqqGJ0uZShqMhg6FtHnLyz9QZjkr6U2uMtwU0j37NsJA3WnBYqdLSoqPjdX4yC&#10;3vfl5DbohqulLw9j+tl+7Xojpbqv7ecERKQ2PsP/7bVWMIa/K+kGyN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4NPywgAAANoAAAAPAAAAAAAAAAAAAAAAAJgCAABkcnMvZG93&#10;bnJldi54bWxQSwUGAAAAAAQABAD1AAAAhwMAAAAA&#10;" fillcolor="window" stroked="f" strokeweight=".25pt">
                  <v:textbox>
                    <w:txbxContent>
                      <w:p w:rsidR="00801E53" w:rsidRDefault="00801E53" w:rsidP="00801E53">
                        <w:pPr>
                          <w:pStyle w:val="NormalWeb"/>
                          <w:spacing w:before="0" w:beforeAutospacing="0" w:after="160" w:afterAutospacing="0" w:line="256" w:lineRule="auto"/>
                          <w:jc w:val="center"/>
                        </w:pPr>
                        <w:r w:rsidRPr="002B263E">
                          <w:rPr>
                            <w:rFonts w:ascii="Calibri" w:eastAsia="Calibri" w:hAnsi="Calibr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B2. </w:t>
                        </w:r>
                        <w:r w:rsidRPr="002B263E">
                          <w:rPr>
                            <w:rFonts w:ascii="Calibri" w:eastAsia="Calibri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>B8441 – Clade I</w:t>
                        </w:r>
                      </w:p>
                    </w:txbxContent>
                  </v:textbox>
                </v:shape>
                <v:shape id="Picture 8" o:spid="_x0000_s1033" type="#_x0000_t75" style="position:absolute;left:16809;top:30809;width:25508;height:2514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9S/LrCAAAA2gAAAA8AAABkcnMvZG93bnJldi54bWxET01rwkAQvQv9D8sUeim6SQ9FoptgSwQL&#10;bcWoeB2yYxLMzsbsNqb/vnsoeHy872U2mlYM1LvGsoJ4FoEgLq1uuFJw2K+ncxDOI2tsLZOCX3KQ&#10;pQ+TJSba3nhHQ+ErEULYJaig9r5LpHRlTQbdzHbEgTvb3qAPsK+k7vEWwk0rX6LoVRpsODTU2NF7&#10;TeWl+DEKmrePFX5/tc+nPL+uh/nnMY+3sVJPj+NqAcLT6O/if/dGKwhbw5VwA2T6B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/Uvy6wgAAANoAAAAPAAAAAAAAAAAAAAAAAJ8C&#10;AABkcnMvZG93bnJldi54bWxQSwUGAAAAAAQABAD3AAAAjgMAAAAA&#10;">
                  <v:imagedata r:id="rId10" o:title="Specimen_001_3.fcs_Cell Cycle"/>
                </v:shape>
                <v:shape id="Text Box 16" o:spid="_x0000_s1034" type="#_x0000_t202" style="position:absolute;left:18085;top:56685;width:22956;height:37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PiG8IA&#10;AADaAAAADwAAAGRycy9kb3ducmV2LnhtbESPT2sCMRTE70K/Q3iCF6lZBW27NYp/wfamlp4fm9fd&#10;tZuXkERdv31TEDwOM/MbZjpvTSMu5ENtWcFwkIEgLqyuuVTwddw+v4IIEVljY5kU3CjAfPbUmWKu&#10;7ZX3dDnEUiQIhxwVVDG6XMpQVGQwDKwjTt6P9QZjkr6U2uM1wU0jR1k2kQZrTgsVOlpVVPwezkZB&#10;f33+dh/oxtuNL48vdPpc7vsTpXrddvEOIlIbH+F7e6cVvMH/lXQD5Ow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M+IbwgAAANoAAAAPAAAAAAAAAAAAAAAAAJgCAABkcnMvZG93&#10;bnJldi54bWxQSwUGAAAAAAQABAD1AAAAhwMAAAAA&#10;" fillcolor="window" stroked="f" strokeweight=".25pt">
                  <v:textbox>
                    <w:txbxContent>
                      <w:p w:rsidR="00801E53" w:rsidRDefault="00801E53" w:rsidP="00801E53">
                        <w:pPr>
                          <w:pStyle w:val="NormalWeb"/>
                          <w:spacing w:before="0" w:beforeAutospacing="0" w:after="160" w:afterAutospacing="0" w:line="256" w:lineRule="auto"/>
                          <w:jc w:val="center"/>
                        </w:pPr>
                        <w:r w:rsidRPr="002B263E">
                          <w:rPr>
                            <w:rFonts w:ascii="Calibri" w:eastAsia="Calibri" w:hAnsi="Calibr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>C1.</w:t>
                        </w:r>
                        <w:r w:rsidRPr="002B263E">
                          <w:rPr>
                            <w:rFonts w:ascii="Calibri" w:eastAsia="Calibri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VPCI/F6/A/2020</w:t>
                        </w:r>
                      </w:p>
                    </w:txbxContent>
                  </v:textbox>
                </v:shape>
                <v:shape id="Picture 10" o:spid="_x0000_s1035" type="#_x0000_t75" style="position:absolute;left:51167;top:30657;width:25660;height:2529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4GaJ/EAAAA2wAAAA8AAABkcnMvZG93bnJldi54bWxEj0FvwjAMhe+T+A+RkbiNFA4wdQRUUJHY&#10;AWnrtrvVeG3XxilNgO7fz4dJu9l6z+993uxG16kbDaHxbGAxT0ARl942XBn4eD8+PoEKEdli55kM&#10;/FCA3XbysMHU+ju/0a2IlZIQDikaqGPsU61DWZPDMPc9sWhffnAYZR0qbQe8S7jr9DJJVtphw9JQ&#10;Y0+Hmsq2uDoD3/tluGafbp2d8wv71zYv2pfcmNl0zJ5BRRrjv/nv+mQFX+jlFxlAb38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4GaJ/EAAAA2wAAAA8AAAAAAAAAAAAAAAAA&#10;nwIAAGRycy9kb3ducmV2LnhtbFBLBQYAAAAABAAEAPcAAACQAwAAAAA=&#10;">
                  <v:imagedata r:id="rId11" o:title="Specimen_001_5.fcs_Cell Cycle"/>
                </v:shape>
                <v:shape id="Text Box 17" o:spid="_x0000_s1036" type="#_x0000_t202" style="position:absolute;left:52520;top:56677;width:22955;height:37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m0/v8EA&#10;AADbAAAADwAAAGRycy9kb3ducmV2LnhtbERPS2sCMRC+C/0PYQq9SM1aqJZ1s9KXUL35wPOwGXe3&#10;3UxCEnX996YgeJuP7znFvDedOJEPrWUF41EGgriyuuVawW67eH4DESKyxs4yKbhQgHn5MCgw1/bM&#10;azptYi1SCIccFTQxulzKUDVkMIysI07cwXqDMUFfS+3xnMJNJ1+ybCINtpwaGnT02VD1tzkaBcOv&#10;494t0b0uvn29ndLv6mM9nCj19Ni/z0BE6uNdfHP/6DR/DP+/pANkeQ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5tP7/BAAAA2wAAAA8AAAAAAAAAAAAAAAAAmAIAAGRycy9kb3du&#10;cmV2LnhtbFBLBQYAAAAABAAEAPUAAACGAwAAAAA=&#10;" fillcolor="window" stroked="f" strokeweight=".25pt">
                  <v:textbox>
                    <w:txbxContent>
                      <w:p w:rsidR="00801E53" w:rsidRDefault="00801E53" w:rsidP="00801E53">
                        <w:pPr>
                          <w:pStyle w:val="NormalWeb"/>
                          <w:spacing w:before="0" w:beforeAutospacing="0" w:after="160" w:afterAutospacing="0" w:line="256" w:lineRule="auto"/>
                          <w:jc w:val="center"/>
                        </w:pPr>
                        <w:r w:rsidRPr="002B263E">
                          <w:rPr>
                            <w:rFonts w:ascii="Calibri" w:eastAsia="Calibri" w:hAnsi="Calibr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>C2.</w:t>
                        </w:r>
                        <w:r w:rsidRPr="002B263E">
                          <w:rPr>
                            <w:rFonts w:ascii="Calibri" w:eastAsia="Calibri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VPCI/F1/A/2020 </w:t>
                        </w:r>
                      </w:p>
                      <w:p w:rsidR="00801E53" w:rsidRDefault="00801E53" w:rsidP="00801E53">
                        <w:pPr>
                          <w:pStyle w:val="NormalWeb"/>
                          <w:spacing w:before="0" w:beforeAutospacing="0" w:after="160" w:afterAutospacing="0" w:line="256" w:lineRule="auto"/>
                          <w:jc w:val="center"/>
                        </w:pPr>
                        <w:r w:rsidRPr="002B263E">
                          <w:rPr>
                            <w:rFonts w:ascii="Calibri" w:eastAsia="Calibri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> </w:t>
                        </w:r>
                      </w:p>
                      <w:p w:rsidR="00801E53" w:rsidRDefault="00801E53" w:rsidP="00801E53">
                        <w:pPr>
                          <w:pStyle w:val="NormalWeb"/>
                          <w:spacing w:before="0" w:beforeAutospacing="0" w:after="160" w:afterAutospacing="0" w:line="256" w:lineRule="auto"/>
                          <w:jc w:val="center"/>
                        </w:pPr>
                        <w:r w:rsidRPr="002B263E">
                          <w:rPr>
                            <w:rFonts w:ascii="Calibri" w:eastAsia="Calibri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> </w:t>
                        </w:r>
                      </w:p>
                      <w:p w:rsidR="00801E53" w:rsidRDefault="00801E53" w:rsidP="00801E53">
                        <w:pPr>
                          <w:pStyle w:val="NormalWeb"/>
                          <w:spacing w:before="0" w:beforeAutospacing="0" w:after="160" w:afterAutospacing="0" w:line="256" w:lineRule="auto"/>
                          <w:jc w:val="center"/>
                        </w:pPr>
                        <w:r w:rsidRPr="002B263E">
                          <w:rPr>
                            <w:rFonts w:ascii="Calibri" w:eastAsia="Calibri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> </w:t>
                        </w:r>
                      </w:p>
                      <w:p w:rsidR="00801E53" w:rsidRDefault="00801E53" w:rsidP="00801E53">
                        <w:pPr>
                          <w:pStyle w:val="NormalWeb"/>
                          <w:spacing w:before="0" w:beforeAutospacing="0" w:after="160" w:afterAutospacing="0" w:line="256" w:lineRule="auto"/>
                          <w:jc w:val="center"/>
                        </w:pPr>
                        <w:r w:rsidRPr="002B263E">
                          <w:rPr>
                            <w:rFonts w:ascii="Calibri" w:eastAsia="Calibri" w:hAnsi="Calibri"/>
                            <w:color w:val="000000"/>
                            <w:kern w:val="24"/>
                            <w:sz w:val="22"/>
                            <w:szCs w:val="22"/>
                          </w:rPr>
                          <w:t> 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801E53" w:rsidRPr="00801E53" w:rsidRDefault="00801E53" w:rsidP="00801E53"/>
    <w:p w:rsidR="00801E53" w:rsidRPr="00801E53" w:rsidRDefault="00801E53" w:rsidP="00801E53"/>
    <w:p w:rsidR="00801E53" w:rsidRPr="00801E53" w:rsidRDefault="00801E53" w:rsidP="00801E53"/>
    <w:p w:rsidR="00801E53" w:rsidRPr="00801E53" w:rsidRDefault="00801E53" w:rsidP="00801E53"/>
    <w:p w:rsidR="00801E53" w:rsidRPr="00801E53" w:rsidRDefault="00801E53" w:rsidP="00801E53"/>
    <w:p w:rsidR="00801E53" w:rsidRPr="00801E53" w:rsidRDefault="00801E53" w:rsidP="00801E53"/>
    <w:p w:rsidR="00801E53" w:rsidRPr="00801E53" w:rsidRDefault="00801E53" w:rsidP="00801E53"/>
    <w:p w:rsidR="00801E53" w:rsidRPr="00801E53" w:rsidRDefault="00801E53" w:rsidP="00801E53"/>
    <w:p w:rsidR="00801E53" w:rsidRPr="00801E53" w:rsidRDefault="00801E53" w:rsidP="00801E53"/>
    <w:p w:rsidR="00801E53" w:rsidRPr="00801E53" w:rsidRDefault="00801E53" w:rsidP="00801E53"/>
    <w:p w:rsidR="00801E53" w:rsidRPr="00801E53" w:rsidRDefault="00801E53" w:rsidP="00801E53"/>
    <w:p w:rsidR="00801E53" w:rsidRPr="00801E53" w:rsidRDefault="00801E53" w:rsidP="00801E53"/>
    <w:p w:rsidR="00801E53" w:rsidRPr="00801E53" w:rsidRDefault="00801E53" w:rsidP="00801E53"/>
    <w:p w:rsidR="00801E53" w:rsidRPr="00801E53" w:rsidRDefault="00801E53" w:rsidP="00801E53"/>
    <w:p w:rsidR="00801E53" w:rsidRDefault="00801E53" w:rsidP="00801E53"/>
    <w:p w:rsidR="00801E53" w:rsidRDefault="00801E53" w:rsidP="00801E53">
      <w:pPr>
        <w:ind w:left="284" w:right="-897" w:hanging="851"/>
        <w:jc w:val="both"/>
      </w:pPr>
      <w:r>
        <w:rPr>
          <w:b/>
          <w:bCs/>
        </w:rPr>
        <w:t>Fig.</w:t>
      </w:r>
      <w:r w:rsidRPr="00521961">
        <w:rPr>
          <w:b/>
          <w:bCs/>
        </w:rPr>
        <w:t xml:space="preserve"> </w:t>
      </w:r>
      <w:r>
        <w:rPr>
          <w:b/>
          <w:bCs/>
        </w:rPr>
        <w:t>S</w:t>
      </w:r>
      <w:r w:rsidRPr="00521961">
        <w:rPr>
          <w:b/>
          <w:bCs/>
        </w:rPr>
        <w:t>1</w:t>
      </w:r>
      <w:r w:rsidRPr="00521961">
        <w:t xml:space="preserve">: Histograms representing DNA content obtained by FACS. Fig.B1-2 show haploid </w:t>
      </w:r>
      <w:proofErr w:type="spellStart"/>
      <w:r w:rsidRPr="00521961">
        <w:rPr>
          <w:i/>
        </w:rPr>
        <w:t>C.auris</w:t>
      </w:r>
      <w:proofErr w:type="spellEnd"/>
      <w:r w:rsidRPr="00521961">
        <w:t xml:space="preserve"> reference clade I strains (B11098, B8441). Fig.C1-2 show haploid </w:t>
      </w:r>
      <w:proofErr w:type="spellStart"/>
      <w:r w:rsidRPr="00521961">
        <w:rPr>
          <w:i/>
        </w:rPr>
        <w:t>C.auris</w:t>
      </w:r>
      <w:proofErr w:type="spellEnd"/>
      <w:r w:rsidRPr="00521961">
        <w:t xml:space="preserve"> strains on the surfaces of apples (</w:t>
      </w:r>
      <w:proofErr w:type="spellStart"/>
      <w:r w:rsidRPr="00521961">
        <w:rPr>
          <w:i/>
        </w:rPr>
        <w:t>Cas</w:t>
      </w:r>
      <w:r w:rsidRPr="00521961">
        <w:t>SA</w:t>
      </w:r>
      <w:proofErr w:type="spellEnd"/>
      <w:r w:rsidRPr="00521961">
        <w:t xml:space="preserve">). Fig. A show a haploid </w:t>
      </w:r>
      <w:r w:rsidRPr="00521961">
        <w:rPr>
          <w:i/>
        </w:rPr>
        <w:t xml:space="preserve">C. </w:t>
      </w:r>
      <w:proofErr w:type="spellStart"/>
      <w:r w:rsidRPr="00521961">
        <w:rPr>
          <w:i/>
        </w:rPr>
        <w:t>glabrata</w:t>
      </w:r>
      <w:proofErr w:type="spellEnd"/>
      <w:r w:rsidRPr="00521961">
        <w:t xml:space="preserve"> strain (ATCC 15545) for comp</w:t>
      </w:r>
      <w:r w:rsidR="00D459A3">
        <w:t xml:space="preserve">arison, was also </w:t>
      </w:r>
      <w:proofErr w:type="spellStart"/>
      <w:r w:rsidR="00D459A3">
        <w:t>analyzed</w:t>
      </w:r>
      <w:proofErr w:type="spellEnd"/>
      <w:r w:rsidR="00D459A3">
        <w:t>. The X</w:t>
      </w:r>
      <w:r w:rsidRPr="00521961">
        <w:t>-axis repres</w:t>
      </w:r>
      <w:r w:rsidR="00D459A3">
        <w:t>ents nuclear fluorescence, and Y</w:t>
      </w:r>
      <w:r w:rsidRPr="00521961">
        <w:t>-axis represents cell number.</w:t>
      </w:r>
      <w:bookmarkStart w:id="0" w:name="_GoBack"/>
      <w:bookmarkEnd w:id="0"/>
    </w:p>
    <w:p w:rsidR="00801E53" w:rsidRDefault="00801E53" w:rsidP="00801E53">
      <w:pPr>
        <w:tabs>
          <w:tab w:val="left" w:pos="1065"/>
        </w:tabs>
        <w:ind w:left="-709" w:hanging="283"/>
        <w:rPr>
          <w:rFonts w:ascii="Tahoma"/>
          <w:noProof/>
          <w:sz w:val="20"/>
        </w:rPr>
      </w:pPr>
    </w:p>
    <w:p w:rsidR="000C7846" w:rsidRPr="00801E53" w:rsidRDefault="000C7846" w:rsidP="00801E53"/>
    <w:sectPr w:rsidR="000C7846" w:rsidRPr="00801E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E53"/>
    <w:rsid w:val="000C7846"/>
    <w:rsid w:val="00801E53"/>
    <w:rsid w:val="00D45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711B47-B94F-42E5-991E-40767C9F9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01E53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7</dc:creator>
  <cp:keywords/>
  <dc:description/>
  <cp:lastModifiedBy>Win 7</cp:lastModifiedBy>
  <cp:revision>2</cp:revision>
  <dcterms:created xsi:type="dcterms:W3CDTF">2022-03-01T09:51:00Z</dcterms:created>
  <dcterms:modified xsi:type="dcterms:W3CDTF">2022-03-01T10:44:00Z</dcterms:modified>
</cp:coreProperties>
</file>